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C09" w:rsidRPr="00D63C09" w:rsidRDefault="00D63C09" w:rsidP="00D63C09">
      <w:pPr>
        <w:adjustRightInd/>
        <w:snapToGrid/>
        <w:spacing w:before="120" w:after="240"/>
        <w:jc w:val="both"/>
        <w:rPr>
          <w:rFonts w:ascii="Times New Roman" w:eastAsia="SimSun" w:hAnsi="Times New Roman" w:cs="Times New Roman"/>
          <w:b/>
          <w:sz w:val="24"/>
          <w:szCs w:val="24"/>
          <w:lang w:eastAsia="en-US"/>
        </w:rPr>
      </w:pPr>
      <w:proofErr w:type="gramStart"/>
      <w:r w:rsidRPr="00D63C09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Table S</w:t>
      </w:r>
      <w:r w:rsidR="00B91591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2</w:t>
      </w:r>
      <w:r w:rsidRPr="00D63C09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 Relative abundance of genera with Percentage &gt;1%.</w:t>
      </w:r>
      <w:proofErr w:type="gram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72"/>
        <w:gridCol w:w="1658"/>
        <w:gridCol w:w="1662"/>
        <w:gridCol w:w="1665"/>
        <w:gridCol w:w="1665"/>
      </w:tblGrid>
      <w:tr w:rsidR="00D63C09" w:rsidRPr="00D63C09" w:rsidTr="00021D6A">
        <w:tc>
          <w:tcPr>
            <w:tcW w:w="109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9F6413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F6413">
              <w:rPr>
                <w:rFonts w:ascii="Times New Roman" w:hAnsi="Times New Roman" w:cs="Times New Roman"/>
                <w:sz w:val="20"/>
                <w:szCs w:val="20"/>
              </w:rPr>
              <w:t>enera</w:t>
            </w:r>
          </w:p>
        </w:tc>
        <w:tc>
          <w:tcPr>
            <w:tcW w:w="9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R-F (%)</w:t>
            </w:r>
          </w:p>
        </w:tc>
        <w:tc>
          <w:tcPr>
            <w:tcW w:w="97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S-F-5 (%)</w:t>
            </w:r>
          </w:p>
        </w:tc>
        <w:tc>
          <w:tcPr>
            <w:tcW w:w="97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S-F-10 (%)</w:t>
            </w:r>
          </w:p>
        </w:tc>
        <w:tc>
          <w:tcPr>
            <w:tcW w:w="97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S-F-30 (%)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7.45±0.1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7.46±0.2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9.77±0.1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6.99±0.2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arthrobacter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9.29±0.9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6.09±0.3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74±0.5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93±0.2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4.56±0.3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4.32±0.4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38±0.0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00±0.1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73±0.6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68±0.2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87±0.2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24±0.1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anobacter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73±0.1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61±0.1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39±0.05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64±0.2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02±0.05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87±0.1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07±0.1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18±0.1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64±0.6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87±0.1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30±0.0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zugakiibacter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16±0.0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87±0.0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68±0.1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23±0.0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ardioides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10±0.1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15±0.1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73±0.1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54±0.1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icrobium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65±0.0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54±0.2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28±0.0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58±0.1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10±0.0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63±0.0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62±0.15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63±0.0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</w:t>
            </w:r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45±0.1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39±0.17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01±0.10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08±0.1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63±0.0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15±0.05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14±0.0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34±0.0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098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973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09±0.2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7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66±0.0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0.37±0.0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77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.00±0.0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</w:tbl>
    <w:p w:rsidR="00B91591" w:rsidRDefault="00D63C09" w:rsidP="00D63C09">
      <w:pPr>
        <w:jc w:val="both"/>
        <w:rPr>
          <w:rFonts w:ascii="Times New Roman" w:hAnsi="Times New Roman" w:cs="Times New Roman"/>
          <w:color w:val="131413"/>
          <w:szCs w:val="24"/>
        </w:rPr>
      </w:pPr>
      <w:r w:rsidRPr="00D63C09">
        <w:rPr>
          <w:rFonts w:ascii="Times New Roman" w:hAnsi="Times New Roman" w:cs="Times New Roman"/>
          <w:color w:val="131413"/>
          <w:szCs w:val="24"/>
        </w:rPr>
        <w:t xml:space="preserve">Values are presented as the mean ± standard deviation (n=3). Different letters in the same column indicate a significant difference at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D63C09">
        <w:rPr>
          <w:rFonts w:ascii="Times New Roman" w:hAnsi="Times New Roman" w:cs="Times New Roman"/>
          <w:color w:val="131413"/>
          <w:szCs w:val="24"/>
        </w:rPr>
        <w:t xml:space="preserve"> </w:t>
      </w:r>
      <w:r w:rsidRPr="00D63C09">
        <w:rPr>
          <w:rFonts w:ascii="Times New Roman" w:hAnsi="Times New Roman" w:cs="Times New Roman"/>
          <w:color w:val="131413"/>
          <w:szCs w:val="24"/>
        </w:rPr>
        <w:t xml:space="preserve">&lt; 0.01.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R-F: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r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ion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soil; S-F-5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continuous cropping for 5 years; S-F-10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continuous cropping for 10 years; S-F-30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>continuous cropping for 30 years.</w:t>
      </w:r>
    </w:p>
    <w:p w:rsidR="00B60DD9" w:rsidRDefault="00B60DD9">
      <w:pPr>
        <w:adjustRightInd/>
        <w:snapToGrid/>
        <w:spacing w:line="220" w:lineRule="atLeast"/>
        <w:rPr>
          <w:rFonts w:ascii="Times New Roman" w:hAnsi="Times New Roman" w:cs="Times New Roman"/>
          <w:color w:val="131413"/>
          <w:szCs w:val="24"/>
        </w:rPr>
      </w:pPr>
      <w:bookmarkStart w:id="0" w:name="_GoBack"/>
      <w:bookmarkEnd w:id="0"/>
    </w:p>
    <w:sectPr w:rsidR="00B60DD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F2F" w:rsidRDefault="00232F2F" w:rsidP="00D63C09">
      <w:pPr>
        <w:spacing w:after="0"/>
      </w:pPr>
      <w:r>
        <w:separator/>
      </w:r>
    </w:p>
  </w:endnote>
  <w:endnote w:type="continuationSeparator" w:id="0">
    <w:p w:rsidR="00232F2F" w:rsidRDefault="00232F2F" w:rsidP="00D63C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F2F" w:rsidRDefault="00232F2F" w:rsidP="00D63C09">
      <w:pPr>
        <w:spacing w:after="0"/>
      </w:pPr>
      <w:r>
        <w:separator/>
      </w:r>
    </w:p>
  </w:footnote>
  <w:footnote w:type="continuationSeparator" w:id="0">
    <w:p w:rsidR="00232F2F" w:rsidRDefault="00232F2F" w:rsidP="00D63C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1851"/>
    <w:rsid w:val="000C324D"/>
    <w:rsid w:val="001C01FF"/>
    <w:rsid w:val="00232F2F"/>
    <w:rsid w:val="002D049E"/>
    <w:rsid w:val="00323B43"/>
    <w:rsid w:val="003C097E"/>
    <w:rsid w:val="003D37D8"/>
    <w:rsid w:val="00426133"/>
    <w:rsid w:val="004358AB"/>
    <w:rsid w:val="00662F36"/>
    <w:rsid w:val="006B6114"/>
    <w:rsid w:val="008A4BE9"/>
    <w:rsid w:val="008B611F"/>
    <w:rsid w:val="008B7726"/>
    <w:rsid w:val="00900BDF"/>
    <w:rsid w:val="009D4A03"/>
    <w:rsid w:val="009F6413"/>
    <w:rsid w:val="00A40BCB"/>
    <w:rsid w:val="00B322A9"/>
    <w:rsid w:val="00B60DD9"/>
    <w:rsid w:val="00B91591"/>
    <w:rsid w:val="00BF1E13"/>
    <w:rsid w:val="00D31D50"/>
    <w:rsid w:val="00D63C09"/>
    <w:rsid w:val="00E53040"/>
    <w:rsid w:val="00F2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C0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3C0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3C0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3C09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DD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DD9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unhideWhenUsed/>
    <w:rsid w:val="00B9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rundoss Perumal</cp:lastModifiedBy>
  <cp:revision>14</cp:revision>
  <dcterms:created xsi:type="dcterms:W3CDTF">2008-09-11T17:20:00Z</dcterms:created>
  <dcterms:modified xsi:type="dcterms:W3CDTF">2020-05-19T03:54:00Z</dcterms:modified>
</cp:coreProperties>
</file>